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99D70" w14:textId="5A860263" w:rsidR="00712EDE" w:rsidRPr="0060161D" w:rsidRDefault="00712EDE" w:rsidP="00712EDE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0A3B52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0161D">
        <w:rPr>
          <w:rFonts w:asciiTheme="majorBidi" w:hAnsiTheme="majorBidi" w:cstheme="majorBidi"/>
          <w:b/>
          <w:bCs/>
          <w:sz w:val="24"/>
          <w:szCs w:val="24"/>
        </w:rPr>
        <w:t>Table.</w:t>
      </w:r>
      <w:r w:rsidRPr="0060161D">
        <w:rPr>
          <w:rFonts w:asciiTheme="majorBidi" w:hAnsiTheme="majorBidi" w:cstheme="majorBidi"/>
          <w:sz w:val="24"/>
          <w:szCs w:val="24"/>
        </w:rPr>
        <w:t xml:space="preserve"> Adjusted 5-year risk of cardiovascular disease</w:t>
      </w:r>
      <w:r w:rsidR="001D5F8B">
        <w:rPr>
          <w:rFonts w:asciiTheme="majorBidi" w:hAnsiTheme="majorBidi" w:cstheme="majorBidi"/>
          <w:sz w:val="24"/>
          <w:szCs w:val="24"/>
        </w:rPr>
        <w:t>s</w:t>
      </w:r>
      <w:r w:rsidRPr="0060161D">
        <w:rPr>
          <w:rFonts w:asciiTheme="majorBidi" w:hAnsiTheme="majorBidi" w:cstheme="majorBidi"/>
          <w:sz w:val="24"/>
          <w:szCs w:val="24"/>
        </w:rPr>
        <w:t xml:space="preserve"> (CVD) under different levels of joint hypothetical intervention on quartiles of HbA1C-CV in different levels of HbA1C value compared to the natural course, using parametric g-formula</w:t>
      </w:r>
    </w:p>
    <w:tbl>
      <w:tblPr>
        <w:tblStyle w:val="TableGrid"/>
        <w:tblW w:w="12690" w:type="dxa"/>
        <w:tblLook w:val="04A0" w:firstRow="1" w:lastRow="0" w:firstColumn="1" w:lastColumn="0" w:noHBand="0" w:noVBand="1"/>
      </w:tblPr>
      <w:tblGrid>
        <w:gridCol w:w="2880"/>
        <w:gridCol w:w="2070"/>
        <w:gridCol w:w="2160"/>
        <w:gridCol w:w="2340"/>
        <w:gridCol w:w="1620"/>
        <w:gridCol w:w="1620"/>
      </w:tblGrid>
      <w:tr w:rsidR="00712EDE" w:rsidRPr="0060161D" w14:paraId="4AC2D6A4" w14:textId="77777777" w:rsidTr="00127D55">
        <w:trPr>
          <w:trHeight w:val="780"/>
        </w:trPr>
        <w:tc>
          <w:tcPr>
            <w:tcW w:w="2880" w:type="dxa"/>
          </w:tcPr>
          <w:p w14:paraId="3A79BBF0" w14:textId="2DD27088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HbA1C level and different quartile of visit-to-visit HbA1C variability (</w:t>
            </w:r>
            <w:r w:rsidR="00127D55" w:rsidRPr="00127D5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V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6B2BAF64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14:paraId="05F47AEE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-year risk of CVD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60" w:type="dxa"/>
            <w:noWrap/>
          </w:tcPr>
          <w:p w14:paraId="0F1CA9A5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ratio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340" w:type="dxa"/>
          </w:tcPr>
          <w:p w14:paraId="59A4E6B9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opulation risk difference (95% CI)</w:t>
            </w:r>
          </w:p>
        </w:tc>
        <w:tc>
          <w:tcPr>
            <w:tcW w:w="1620" w:type="dxa"/>
          </w:tcPr>
          <w:p w14:paraId="2634217F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umulative percentage intervened on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</w:tcPr>
          <w:p w14:paraId="38F5DA42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verage percentage intervened on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712EDE" w:rsidRPr="0060161D" w14:paraId="00DC6264" w14:textId="77777777" w:rsidTr="00127D55">
        <w:trPr>
          <w:trHeight w:val="300"/>
        </w:trPr>
        <w:tc>
          <w:tcPr>
            <w:tcW w:w="2880" w:type="dxa"/>
          </w:tcPr>
          <w:p w14:paraId="2FB1220D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atural course</w:t>
            </w: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0" w:type="dxa"/>
            <w:noWrap/>
          </w:tcPr>
          <w:p w14:paraId="397429B6" w14:textId="77777777" w:rsidR="00712EDE" w:rsidRPr="00127D55" w:rsidRDefault="00712EDE" w:rsidP="00FD0B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.9 (10.2, 12.6)</w:t>
            </w:r>
          </w:p>
        </w:tc>
        <w:tc>
          <w:tcPr>
            <w:tcW w:w="2160" w:type="dxa"/>
            <w:noWrap/>
          </w:tcPr>
          <w:p w14:paraId="3870EE8E" w14:textId="77777777" w:rsidR="00712EDE" w:rsidRPr="00127D55" w:rsidRDefault="00712EDE" w:rsidP="00FD0B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5F7C8358" w14:textId="77777777" w:rsidR="00712EDE" w:rsidRPr="00127D55" w:rsidRDefault="00712EDE" w:rsidP="00FD0B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46C7A4EE" w14:textId="77777777" w:rsidR="00712EDE" w:rsidRPr="00127D55" w:rsidRDefault="00712EDE" w:rsidP="00FD0B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</w:tcPr>
          <w:p w14:paraId="740F0FC1" w14:textId="77777777" w:rsidR="00712EDE" w:rsidRPr="00127D55" w:rsidRDefault="00712EDE" w:rsidP="00FD0BA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712EDE" w:rsidRPr="0060161D" w14:paraId="56BE9E18" w14:textId="77777777" w:rsidTr="00127D55">
        <w:trPr>
          <w:trHeight w:val="300"/>
        </w:trPr>
        <w:tc>
          <w:tcPr>
            <w:tcW w:w="2880" w:type="dxa"/>
          </w:tcPr>
          <w:p w14:paraId="21B752CC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1 + A1C &lt;5</w:t>
            </w:r>
          </w:p>
        </w:tc>
        <w:tc>
          <w:tcPr>
            <w:tcW w:w="2070" w:type="dxa"/>
            <w:noWrap/>
          </w:tcPr>
          <w:p w14:paraId="10F025FE" w14:textId="2C646553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</w:t>
            </w:r>
            <w:r w:rsidR="00185E3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3.26, 5.28)</w:t>
            </w:r>
          </w:p>
        </w:tc>
        <w:tc>
          <w:tcPr>
            <w:tcW w:w="2160" w:type="dxa"/>
            <w:noWrap/>
          </w:tcPr>
          <w:p w14:paraId="67EE43FF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33 (30.03, 46.06)</w:t>
            </w:r>
          </w:p>
        </w:tc>
        <w:tc>
          <w:tcPr>
            <w:tcW w:w="2340" w:type="dxa"/>
          </w:tcPr>
          <w:p w14:paraId="3AB3711B" w14:textId="2D0DF5C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7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8.41, -5.81)</w:t>
            </w:r>
          </w:p>
        </w:tc>
        <w:tc>
          <w:tcPr>
            <w:tcW w:w="1620" w:type="dxa"/>
          </w:tcPr>
          <w:p w14:paraId="1106E457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507294AD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35</w:t>
            </w:r>
          </w:p>
        </w:tc>
      </w:tr>
      <w:tr w:rsidR="00712EDE" w:rsidRPr="0060161D" w14:paraId="3D3CB0CC" w14:textId="77777777" w:rsidTr="00127D55">
        <w:trPr>
          <w:trHeight w:val="300"/>
        </w:trPr>
        <w:tc>
          <w:tcPr>
            <w:tcW w:w="2880" w:type="dxa"/>
          </w:tcPr>
          <w:p w14:paraId="69C3D21D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2 + A1C &lt;5</w:t>
            </w:r>
          </w:p>
        </w:tc>
        <w:tc>
          <w:tcPr>
            <w:tcW w:w="2070" w:type="dxa"/>
            <w:noWrap/>
          </w:tcPr>
          <w:p w14:paraId="186082BF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1 (3.54, 5.66)</w:t>
            </w:r>
          </w:p>
        </w:tc>
        <w:tc>
          <w:tcPr>
            <w:tcW w:w="2160" w:type="dxa"/>
            <w:noWrap/>
          </w:tcPr>
          <w:p w14:paraId="4984958E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6 (32.7, 48.71)</w:t>
            </w:r>
          </w:p>
        </w:tc>
        <w:tc>
          <w:tcPr>
            <w:tcW w:w="2340" w:type="dxa"/>
          </w:tcPr>
          <w:p w14:paraId="7E6A3CF4" w14:textId="39C15EC0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8.02, -5.51)</w:t>
            </w:r>
          </w:p>
        </w:tc>
        <w:tc>
          <w:tcPr>
            <w:tcW w:w="1620" w:type="dxa"/>
          </w:tcPr>
          <w:p w14:paraId="4CB14AB6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488BFB83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.28</w:t>
            </w:r>
          </w:p>
        </w:tc>
      </w:tr>
      <w:tr w:rsidR="00712EDE" w:rsidRPr="0060161D" w14:paraId="59B684E4" w14:textId="77777777" w:rsidTr="00127D55">
        <w:trPr>
          <w:trHeight w:val="300"/>
        </w:trPr>
        <w:tc>
          <w:tcPr>
            <w:tcW w:w="2880" w:type="dxa"/>
          </w:tcPr>
          <w:p w14:paraId="5C5764A4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3 + A1C &lt;5</w:t>
            </w:r>
          </w:p>
        </w:tc>
        <w:tc>
          <w:tcPr>
            <w:tcW w:w="2070" w:type="dxa"/>
            <w:noWrap/>
          </w:tcPr>
          <w:p w14:paraId="1FBCBBF3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57 (4.06, 6.34)</w:t>
            </w:r>
          </w:p>
        </w:tc>
        <w:tc>
          <w:tcPr>
            <w:tcW w:w="2160" w:type="dxa"/>
            <w:noWrap/>
          </w:tcPr>
          <w:p w14:paraId="268320FC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0.41 (37.6, 54.59)</w:t>
            </w:r>
          </w:p>
        </w:tc>
        <w:tc>
          <w:tcPr>
            <w:tcW w:w="2340" w:type="dxa"/>
          </w:tcPr>
          <w:p w14:paraId="0F9536DF" w14:textId="26B08754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6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7.32, -4.97)</w:t>
            </w:r>
          </w:p>
        </w:tc>
        <w:tc>
          <w:tcPr>
            <w:tcW w:w="1620" w:type="dxa"/>
          </w:tcPr>
          <w:p w14:paraId="6A66BBE3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0242DA1F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.04</w:t>
            </w:r>
          </w:p>
        </w:tc>
      </w:tr>
      <w:tr w:rsidR="00712EDE" w:rsidRPr="0060161D" w14:paraId="22184E0F" w14:textId="77777777" w:rsidTr="00127D55">
        <w:trPr>
          <w:trHeight w:val="300"/>
        </w:trPr>
        <w:tc>
          <w:tcPr>
            <w:tcW w:w="2880" w:type="dxa"/>
          </w:tcPr>
          <w:p w14:paraId="4A15106C" w14:textId="77777777" w:rsidR="00712EDE" w:rsidRPr="00127D55" w:rsidRDefault="00712EDE" w:rsidP="00FD0BA9">
            <w:pPr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uartile 4 + A1C &lt;5</w:t>
            </w:r>
          </w:p>
        </w:tc>
        <w:tc>
          <w:tcPr>
            <w:tcW w:w="2070" w:type="dxa"/>
            <w:noWrap/>
          </w:tcPr>
          <w:p w14:paraId="2523D7CD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9 (4.93, 7.69)</w:t>
            </w:r>
          </w:p>
        </w:tc>
        <w:tc>
          <w:tcPr>
            <w:tcW w:w="2160" w:type="dxa"/>
            <w:noWrap/>
          </w:tcPr>
          <w:p w14:paraId="6B1AA1C5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 (45.6, 65.07)</w:t>
            </w:r>
          </w:p>
        </w:tc>
        <w:tc>
          <w:tcPr>
            <w:tcW w:w="2340" w:type="dxa"/>
          </w:tcPr>
          <w:p w14:paraId="77BCFBA6" w14:textId="5D4479B4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5.4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6.3, -3.86)</w:t>
            </w:r>
          </w:p>
        </w:tc>
        <w:tc>
          <w:tcPr>
            <w:tcW w:w="1620" w:type="dxa"/>
          </w:tcPr>
          <w:p w14:paraId="280EFD87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220DF03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.13</w:t>
            </w:r>
          </w:p>
        </w:tc>
      </w:tr>
      <w:tr w:rsidR="00712EDE" w:rsidRPr="0060161D" w14:paraId="67114ADA" w14:textId="77777777" w:rsidTr="00127D55">
        <w:trPr>
          <w:trHeight w:val="300"/>
        </w:trPr>
        <w:tc>
          <w:tcPr>
            <w:tcW w:w="2880" w:type="dxa"/>
          </w:tcPr>
          <w:p w14:paraId="1977525E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1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119FAD7A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96 (5.46, 7.37)</w:t>
            </w:r>
          </w:p>
        </w:tc>
        <w:tc>
          <w:tcPr>
            <w:tcW w:w="2160" w:type="dxa"/>
            <w:noWrap/>
          </w:tcPr>
          <w:p w14:paraId="35CEE62E" w14:textId="0A56F1F5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 (0.50, 0.64)</w:t>
            </w:r>
          </w:p>
        </w:tc>
        <w:tc>
          <w:tcPr>
            <w:tcW w:w="2340" w:type="dxa"/>
          </w:tcPr>
          <w:p w14:paraId="5D6149C7" w14:textId="3A6EFC0D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94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5.95, -3.86)</w:t>
            </w:r>
          </w:p>
        </w:tc>
        <w:tc>
          <w:tcPr>
            <w:tcW w:w="1620" w:type="dxa"/>
          </w:tcPr>
          <w:p w14:paraId="785833AD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AC372A0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.26</w:t>
            </w:r>
          </w:p>
        </w:tc>
      </w:tr>
      <w:tr w:rsidR="00712EDE" w:rsidRPr="0060161D" w14:paraId="1981AA85" w14:textId="77777777" w:rsidTr="00127D55">
        <w:trPr>
          <w:trHeight w:val="300"/>
        </w:trPr>
        <w:tc>
          <w:tcPr>
            <w:tcW w:w="2880" w:type="dxa"/>
          </w:tcPr>
          <w:p w14:paraId="1D716829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2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22B5B401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51 (6.02, 7.83)</w:t>
            </w:r>
          </w:p>
        </w:tc>
        <w:tc>
          <w:tcPr>
            <w:tcW w:w="2160" w:type="dxa"/>
            <w:noWrap/>
          </w:tcPr>
          <w:p w14:paraId="2FC74C4D" w14:textId="5987733E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9 (0.56, 0.69)</w:t>
            </w:r>
          </w:p>
        </w:tc>
        <w:tc>
          <w:tcPr>
            <w:tcW w:w="2340" w:type="dxa"/>
          </w:tcPr>
          <w:p w14:paraId="0BC6F9D2" w14:textId="3B1A0FD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4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5.27, -3.39)</w:t>
            </w:r>
          </w:p>
        </w:tc>
        <w:tc>
          <w:tcPr>
            <w:tcW w:w="1620" w:type="dxa"/>
          </w:tcPr>
          <w:p w14:paraId="6B6AAA94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761EDFEE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.13</w:t>
            </w:r>
          </w:p>
        </w:tc>
      </w:tr>
      <w:tr w:rsidR="00712EDE" w:rsidRPr="0060161D" w14:paraId="2FAD43BD" w14:textId="77777777" w:rsidTr="00127D55">
        <w:trPr>
          <w:trHeight w:val="300"/>
        </w:trPr>
        <w:tc>
          <w:tcPr>
            <w:tcW w:w="2880" w:type="dxa"/>
          </w:tcPr>
          <w:p w14:paraId="1E7769F0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3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6627E9D0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7 (6.93, 8.93)</w:t>
            </w:r>
          </w:p>
        </w:tc>
        <w:tc>
          <w:tcPr>
            <w:tcW w:w="2160" w:type="dxa"/>
            <w:noWrap/>
          </w:tcPr>
          <w:p w14:paraId="2441B14C" w14:textId="25D832E8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8 (0.65, 0.76)</w:t>
            </w:r>
          </w:p>
        </w:tc>
        <w:tc>
          <w:tcPr>
            <w:tcW w:w="2340" w:type="dxa"/>
          </w:tcPr>
          <w:p w14:paraId="073B7732" w14:textId="751A35E9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3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4.07, -2.58)</w:t>
            </w:r>
          </w:p>
        </w:tc>
        <w:tc>
          <w:tcPr>
            <w:tcW w:w="1620" w:type="dxa"/>
          </w:tcPr>
          <w:p w14:paraId="0F5870B0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4EE7DA44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.34</w:t>
            </w:r>
          </w:p>
        </w:tc>
      </w:tr>
      <w:tr w:rsidR="00712EDE" w:rsidRPr="0060161D" w14:paraId="6735E26D" w14:textId="77777777" w:rsidTr="00127D55">
        <w:trPr>
          <w:trHeight w:val="300"/>
        </w:trPr>
        <w:tc>
          <w:tcPr>
            <w:tcW w:w="2880" w:type="dxa"/>
          </w:tcPr>
          <w:p w14:paraId="250C65C1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4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5 to ≤7)</w:t>
            </w:r>
          </w:p>
        </w:tc>
        <w:tc>
          <w:tcPr>
            <w:tcW w:w="2070" w:type="dxa"/>
            <w:noWrap/>
          </w:tcPr>
          <w:p w14:paraId="67A86A83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99 (8.32, 10.91)</w:t>
            </w:r>
          </w:p>
        </w:tc>
        <w:tc>
          <w:tcPr>
            <w:tcW w:w="2160" w:type="dxa"/>
            <w:noWrap/>
          </w:tcPr>
          <w:p w14:paraId="430B15C8" w14:textId="593F4C7E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2 (0.79, 0.91)</w:t>
            </w:r>
          </w:p>
        </w:tc>
        <w:tc>
          <w:tcPr>
            <w:tcW w:w="2340" w:type="dxa"/>
          </w:tcPr>
          <w:p w14:paraId="1B4F6C9B" w14:textId="6BF22D94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9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-2.42, -1.04)</w:t>
            </w:r>
          </w:p>
        </w:tc>
        <w:tc>
          <w:tcPr>
            <w:tcW w:w="1620" w:type="dxa"/>
          </w:tcPr>
          <w:p w14:paraId="51062CB5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74EDF0A5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.34</w:t>
            </w:r>
          </w:p>
        </w:tc>
      </w:tr>
      <w:tr w:rsidR="00712EDE" w:rsidRPr="0060161D" w14:paraId="40CF3A83" w14:textId="77777777" w:rsidTr="00127D55">
        <w:trPr>
          <w:trHeight w:val="300"/>
        </w:trPr>
        <w:tc>
          <w:tcPr>
            <w:tcW w:w="2880" w:type="dxa"/>
          </w:tcPr>
          <w:p w14:paraId="193C4C70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1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394D1A30" w14:textId="1486F173" w:rsidR="00712EDE" w:rsidRPr="0060161D" w:rsidRDefault="00185E37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.7</w:t>
            </w:r>
            <w:r w:rsidR="008E527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8.09, 10.5)</w:t>
            </w:r>
          </w:p>
        </w:tc>
        <w:tc>
          <w:tcPr>
            <w:tcW w:w="2160" w:type="dxa"/>
            <w:noWrap/>
          </w:tcPr>
          <w:p w14:paraId="5DF27170" w14:textId="32EC21FB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9 (0.73, 0.88)</w:t>
            </w:r>
          </w:p>
        </w:tc>
        <w:tc>
          <w:tcPr>
            <w:tcW w:w="2340" w:type="dxa"/>
          </w:tcPr>
          <w:p w14:paraId="38F6B2E6" w14:textId="6184713D" w:rsidR="00712EDE" w:rsidRPr="0060161D" w:rsidRDefault="00AB659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2.2 (-3.01, </w:t>
            </w:r>
            <w:r w:rsidR="000574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38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6B39F9E5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2A34A5F4" w14:textId="279F5C6E" w:rsidR="00712EDE" w:rsidRPr="0060161D" w:rsidRDefault="009E381A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0.12</w:t>
            </w:r>
          </w:p>
        </w:tc>
      </w:tr>
      <w:tr w:rsidR="00712EDE" w:rsidRPr="0060161D" w14:paraId="15BC6D55" w14:textId="77777777" w:rsidTr="00127D55">
        <w:trPr>
          <w:trHeight w:val="300"/>
        </w:trPr>
        <w:tc>
          <w:tcPr>
            <w:tcW w:w="2880" w:type="dxa"/>
          </w:tcPr>
          <w:p w14:paraId="69048842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2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6DEC2F8E" w14:textId="3FF2BB55" w:rsidR="00712EDE" w:rsidRPr="0060161D" w:rsidRDefault="00185E37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8.9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11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</w:tcPr>
          <w:p w14:paraId="18E943CA" w14:textId="0EF2662B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7 (0.82, 0.93)</w:t>
            </w:r>
          </w:p>
        </w:tc>
        <w:tc>
          <w:tcPr>
            <w:tcW w:w="2340" w:type="dxa"/>
          </w:tcPr>
          <w:p w14:paraId="47DA50C2" w14:textId="1EFB054C" w:rsidR="00712EDE" w:rsidRPr="0060161D" w:rsidRDefault="00AB659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1.36 (</w:t>
            </w:r>
            <w:r w:rsidR="000574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2.06, -0.77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D58FB0B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79A3A34B" w14:textId="569952D4" w:rsidR="00712EDE" w:rsidRPr="0060161D" w:rsidRDefault="009E381A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.83</w:t>
            </w:r>
          </w:p>
        </w:tc>
      </w:tr>
      <w:tr w:rsidR="00712EDE" w:rsidRPr="0060161D" w14:paraId="2145BAE3" w14:textId="77777777" w:rsidTr="00127D55">
        <w:trPr>
          <w:trHeight w:val="300"/>
        </w:trPr>
        <w:tc>
          <w:tcPr>
            <w:tcW w:w="2880" w:type="dxa"/>
          </w:tcPr>
          <w:p w14:paraId="78BB1DBB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3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3D70968E" w14:textId="2E92530F" w:rsidR="00712EDE" w:rsidRPr="0060161D" w:rsidRDefault="00185E37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0.2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12.6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</w:tcPr>
          <w:p w14:paraId="234C96BC" w14:textId="72DCDBCB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0.97, 1.03)</w:t>
            </w:r>
          </w:p>
        </w:tc>
        <w:tc>
          <w:tcPr>
            <w:tcW w:w="2340" w:type="dxa"/>
          </w:tcPr>
          <w:p w14:paraId="4C3F7945" w14:textId="419ED2F2" w:rsidR="00712EDE" w:rsidRPr="0060161D" w:rsidRDefault="00AB659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 (</w:t>
            </w:r>
            <w:r w:rsidR="000574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32, 0.4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3A1C3724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77C2935" w14:textId="42602829" w:rsidR="00712EDE" w:rsidRPr="0060161D" w:rsidRDefault="009E381A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.31</w:t>
            </w:r>
          </w:p>
        </w:tc>
      </w:tr>
      <w:tr w:rsidR="00712EDE" w:rsidRPr="0060161D" w14:paraId="32D04C4D" w14:textId="77777777" w:rsidTr="00127D55">
        <w:trPr>
          <w:trHeight w:val="300"/>
        </w:trPr>
        <w:tc>
          <w:tcPr>
            <w:tcW w:w="2880" w:type="dxa"/>
          </w:tcPr>
          <w:p w14:paraId="0B1F47C5" w14:textId="77777777" w:rsidR="00712EDE" w:rsidRPr="00127D55" w:rsidRDefault="00712EDE" w:rsidP="00FD0B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127D5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Quartile 4 + </w:t>
            </w:r>
            <w:r w:rsidRPr="00127D55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1C (&gt;7)</w:t>
            </w:r>
          </w:p>
        </w:tc>
        <w:tc>
          <w:tcPr>
            <w:tcW w:w="2070" w:type="dxa"/>
            <w:noWrap/>
          </w:tcPr>
          <w:p w14:paraId="4A1117F9" w14:textId="6506D792" w:rsidR="00712EDE" w:rsidRPr="0060161D" w:rsidRDefault="00185E37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.3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(12.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15.3</w:t>
            </w:r>
            <w:r w:rsidR="00DF697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noWrap/>
          </w:tcPr>
          <w:p w14:paraId="0CD18945" w14:textId="09FCCDA5" w:rsidR="00712EDE" w:rsidRPr="0060161D" w:rsidRDefault="00DF697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21 (1.14, 1.25)</w:t>
            </w:r>
          </w:p>
        </w:tc>
        <w:tc>
          <w:tcPr>
            <w:tcW w:w="2340" w:type="dxa"/>
          </w:tcPr>
          <w:p w14:paraId="5D8BDF6D" w14:textId="3F20BBE2" w:rsidR="00712EDE" w:rsidRPr="0060161D" w:rsidRDefault="00AB6594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3 (</w:t>
            </w:r>
            <w:r w:rsidR="00057447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6, 2.82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A073DC0" w14:textId="77777777" w:rsidR="00712EDE" w:rsidRPr="0060161D" w:rsidRDefault="00712EDE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0161D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</w:tcPr>
          <w:p w14:paraId="62D8D0D4" w14:textId="44F4E2A1" w:rsidR="00712EDE" w:rsidRPr="0060161D" w:rsidRDefault="009E381A" w:rsidP="00FD0BA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bidi="fa-IR"/>
              </w:rPr>
              <w:t>67.25</w:t>
            </w:r>
          </w:p>
        </w:tc>
      </w:tr>
    </w:tbl>
    <w:p w14:paraId="7C0C0667" w14:textId="77777777" w:rsidR="00712EDE" w:rsidRPr="0060161D" w:rsidRDefault="00712EDE" w:rsidP="00712EDE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60161D">
        <w:rPr>
          <w:rFonts w:asciiTheme="majorBidi" w:hAnsiTheme="majorBidi" w:cstheme="majorBidi"/>
          <w:sz w:val="19"/>
          <w:szCs w:val="19"/>
        </w:rPr>
        <w:t>*. As a reference (g-form risk under no hypothetical interventions).</w:t>
      </w:r>
    </w:p>
    <w:p w14:paraId="745E94DA" w14:textId="77777777" w:rsidR="00712EDE" w:rsidRPr="0060161D" w:rsidRDefault="00712EDE" w:rsidP="00712EDE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60161D">
        <w:rPr>
          <w:rFonts w:asciiTheme="majorBidi" w:hAnsiTheme="majorBidi" w:cstheme="majorBidi"/>
          <w:sz w:val="19"/>
          <w:szCs w:val="19"/>
          <w:vertAlign w:val="superscript"/>
        </w:rPr>
        <w:t>a</w:t>
      </w:r>
      <w:r w:rsidRPr="0060161D">
        <w:rPr>
          <w:rFonts w:asciiTheme="majorBidi" w:hAnsiTheme="majorBidi" w:cstheme="majorBidi"/>
          <w:sz w:val="19"/>
          <w:szCs w:val="19"/>
        </w:rPr>
        <w:t xml:space="preserve">. There were 280 cases of CVD among 2078 patients in the cohort. The observed risk (non-parametric estimate) was 11.6%.  </w:t>
      </w:r>
    </w:p>
    <w:p w14:paraId="6B815DB6" w14:textId="77777777" w:rsidR="00712EDE" w:rsidRPr="0060161D" w:rsidRDefault="00712EDE" w:rsidP="00712EDE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60161D">
        <w:rPr>
          <w:rFonts w:asciiTheme="majorBidi" w:hAnsiTheme="majorBidi" w:cstheme="majorBidi"/>
          <w:sz w:val="19"/>
          <w:szCs w:val="19"/>
          <w:vertAlign w:val="superscript"/>
        </w:rPr>
        <w:t>b</w:t>
      </w:r>
      <w:r w:rsidRPr="0060161D">
        <w:rPr>
          <w:rFonts w:asciiTheme="majorBidi" w:hAnsiTheme="majorBidi" w:cstheme="majorBidi"/>
          <w:sz w:val="19"/>
          <w:szCs w:val="19"/>
        </w:rPr>
        <w:t>. In addition to hypothetical interventions in the model, estimated using parametric g-formula with time-varying covariates: BMI, systolic and diastolic blood pressure, HbA1c, FBS and Total cholesterol, high-density lipoprotein, low-density lipoprotein and Triglyceride, SGL2, other oral medications, GLP1, insulin, antihypertensive drugs, lipid-lowering drugs and anti-platelet drugs; and time-fixed covariate: age, sex, duration of disease, the baseline and lagged value of time-varying covariates.</w:t>
      </w:r>
    </w:p>
    <w:p w14:paraId="5CF50C52" w14:textId="77777777" w:rsidR="00712EDE" w:rsidRPr="0060161D" w:rsidRDefault="00712EDE" w:rsidP="00712EDE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60161D">
        <w:rPr>
          <w:rFonts w:asciiTheme="majorBidi" w:hAnsiTheme="majorBidi" w:cstheme="majorBidi"/>
          <w:sz w:val="19"/>
          <w:szCs w:val="19"/>
          <w:vertAlign w:val="superscript"/>
        </w:rPr>
        <w:t>c</w:t>
      </w:r>
      <w:r w:rsidRPr="0060161D">
        <w:rPr>
          <w:rFonts w:asciiTheme="majorBidi" w:hAnsiTheme="majorBidi" w:cstheme="majorBidi"/>
          <w:sz w:val="19"/>
          <w:szCs w:val="19"/>
        </w:rPr>
        <w:t>. Percent of the population need to intervene in at least one of the time periods (visits).</w:t>
      </w:r>
    </w:p>
    <w:p w14:paraId="3FE693B6" w14:textId="77777777" w:rsidR="00712EDE" w:rsidRDefault="00712EDE" w:rsidP="00712EDE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  <w:r w:rsidRPr="0060161D">
        <w:rPr>
          <w:rFonts w:asciiTheme="majorBidi" w:hAnsiTheme="majorBidi" w:cstheme="majorBidi"/>
          <w:sz w:val="19"/>
          <w:szCs w:val="19"/>
          <w:vertAlign w:val="superscript"/>
        </w:rPr>
        <w:t>d</w:t>
      </w:r>
      <w:r w:rsidRPr="0060161D">
        <w:rPr>
          <w:rFonts w:asciiTheme="majorBidi" w:hAnsiTheme="majorBidi" w:cstheme="majorBidi"/>
          <w:sz w:val="19"/>
          <w:szCs w:val="19"/>
        </w:rPr>
        <w:t>. Average percent of the population need to intervene in a given time period (across all 3-month time visits).</w:t>
      </w:r>
      <w:r>
        <w:rPr>
          <w:rFonts w:asciiTheme="majorBidi" w:hAnsiTheme="majorBidi" w:cstheme="majorBidi"/>
          <w:sz w:val="19"/>
          <w:szCs w:val="19"/>
        </w:rPr>
        <w:t xml:space="preserve"> </w:t>
      </w:r>
    </w:p>
    <w:p w14:paraId="0BBD7281" w14:textId="77777777" w:rsidR="00712EDE" w:rsidRDefault="00712EDE" w:rsidP="00712EDE">
      <w:pPr>
        <w:spacing w:line="240" w:lineRule="auto"/>
        <w:jc w:val="both"/>
        <w:rPr>
          <w:rFonts w:asciiTheme="majorBidi" w:hAnsiTheme="majorBidi" w:cstheme="majorBidi"/>
          <w:sz w:val="19"/>
          <w:szCs w:val="19"/>
        </w:rPr>
      </w:pPr>
    </w:p>
    <w:p w14:paraId="7DDE79FA" w14:textId="77777777" w:rsidR="00712EDE" w:rsidRDefault="00712EDE" w:rsidP="00712EDE">
      <w:pPr>
        <w:spacing w:line="276" w:lineRule="auto"/>
        <w:jc w:val="both"/>
        <w:rPr>
          <w:rFonts w:asciiTheme="majorBidi" w:hAnsiTheme="majorBidi" w:cstheme="majorBidi"/>
          <w:sz w:val="19"/>
          <w:szCs w:val="19"/>
        </w:rPr>
      </w:pPr>
    </w:p>
    <w:p w14:paraId="680C2E14" w14:textId="77777777" w:rsidR="00170E72" w:rsidRDefault="00170E72"/>
    <w:sectPr w:rsidR="00170E72" w:rsidSect="00712E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EB8"/>
    <w:rsid w:val="00057447"/>
    <w:rsid w:val="000A3B52"/>
    <w:rsid w:val="00127D55"/>
    <w:rsid w:val="00170E72"/>
    <w:rsid w:val="00185E37"/>
    <w:rsid w:val="001D5F8B"/>
    <w:rsid w:val="00344F8F"/>
    <w:rsid w:val="00504EB8"/>
    <w:rsid w:val="00510717"/>
    <w:rsid w:val="00712EDE"/>
    <w:rsid w:val="0080279A"/>
    <w:rsid w:val="008E5276"/>
    <w:rsid w:val="009E381A"/>
    <w:rsid w:val="00AB6594"/>
    <w:rsid w:val="00C32866"/>
    <w:rsid w:val="00DF6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A7816"/>
  <w15:chartTrackingRefBased/>
  <w15:docId w15:val="{EA567993-235A-4464-BC12-058D9B609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EDE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712ED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27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5-01-16T09:05:00Z</dcterms:created>
  <dcterms:modified xsi:type="dcterms:W3CDTF">2025-03-21T09:25:00Z</dcterms:modified>
</cp:coreProperties>
</file>